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4153D" w14:textId="38A5E23C" w:rsidR="00F11470" w:rsidRPr="008C1498" w:rsidRDefault="009C0788" w:rsidP="00F11470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</w:t>
      </w:r>
      <w:r w:rsidR="00BD011F">
        <w:rPr>
          <w:rFonts w:ascii="Arial" w:hAnsi="Arial" w:cs="Arial"/>
          <w:b/>
          <w:bCs/>
        </w:rPr>
        <w:t>dditional File</w:t>
      </w:r>
    </w:p>
    <w:p w14:paraId="5FDFA4FE" w14:textId="77777777" w:rsidR="00F11470" w:rsidRPr="008C1498" w:rsidRDefault="00F11470" w:rsidP="00F11470">
      <w:pPr>
        <w:rPr>
          <w:rFonts w:ascii="Arial" w:hAnsi="Arial" w:cs="Arial"/>
          <w:b/>
          <w:bCs/>
        </w:rPr>
      </w:pPr>
    </w:p>
    <w:p w14:paraId="21C98A54" w14:textId="77777777" w:rsidR="00F11470" w:rsidRPr="008C1498" w:rsidRDefault="00F11470" w:rsidP="00F11470">
      <w:pPr>
        <w:rPr>
          <w:rFonts w:ascii="Arial" w:hAnsi="Arial" w:cs="Arial"/>
          <w:b/>
          <w:bCs/>
        </w:rPr>
      </w:pPr>
    </w:p>
    <w:p w14:paraId="4BCC7B20" w14:textId="69F25246" w:rsidR="00F11470" w:rsidRPr="008C1498" w:rsidRDefault="00BD011F" w:rsidP="00F1147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</w:t>
      </w:r>
      <w:r w:rsidR="009C0788">
        <w:rPr>
          <w:rFonts w:ascii="Arial" w:hAnsi="Arial" w:cs="Arial"/>
          <w:b/>
          <w:bCs/>
        </w:rPr>
        <w:t xml:space="preserve"> </w:t>
      </w:r>
      <w:r w:rsidR="00F11470" w:rsidRPr="008C1498">
        <w:rPr>
          <w:rFonts w:ascii="Arial" w:hAnsi="Arial" w:cs="Arial"/>
          <w:b/>
          <w:bCs/>
        </w:rPr>
        <w:t xml:space="preserve">1. </w:t>
      </w:r>
      <w:r w:rsidR="00F11470" w:rsidRPr="00BA2141">
        <w:rPr>
          <w:rFonts w:ascii="Arial" w:hAnsi="Arial" w:cs="Arial"/>
          <w:b/>
          <w:bCs/>
        </w:rPr>
        <w:t xml:space="preserve">BRFSS </w:t>
      </w:r>
      <w:r w:rsidR="00F11470">
        <w:rPr>
          <w:rFonts w:ascii="Arial" w:hAnsi="Arial" w:cs="Arial"/>
          <w:b/>
          <w:bCs/>
        </w:rPr>
        <w:t>s</w:t>
      </w:r>
      <w:r w:rsidR="00F11470" w:rsidRPr="00BA2141">
        <w:rPr>
          <w:rFonts w:ascii="Arial" w:hAnsi="Arial" w:cs="Arial"/>
          <w:b/>
          <w:bCs/>
        </w:rPr>
        <w:t xml:space="preserve">urvey questions for the </w:t>
      </w:r>
      <w:r w:rsidR="00F11470">
        <w:rPr>
          <w:rFonts w:ascii="Arial" w:hAnsi="Arial" w:cs="Arial"/>
          <w:b/>
          <w:bCs/>
        </w:rPr>
        <w:t>diabetes management behaviors</w:t>
      </w:r>
      <w:r w:rsidR="00F11470" w:rsidRPr="00BA2141">
        <w:rPr>
          <w:rFonts w:ascii="Arial" w:hAnsi="Arial" w:cs="Arial"/>
          <w:b/>
          <w:bCs/>
        </w:rPr>
        <w:t xml:space="preserve"> and the number of missing values</w:t>
      </w:r>
    </w:p>
    <w:p w14:paraId="7E9C66D1" w14:textId="77777777" w:rsidR="00F11470" w:rsidRPr="008C1498" w:rsidRDefault="00F11470" w:rsidP="00F11470">
      <w:pPr>
        <w:rPr>
          <w:rFonts w:ascii="Arial" w:hAnsi="Arial" w:cs="Arial"/>
          <w:b/>
          <w:bCs/>
        </w:rPr>
      </w:pPr>
    </w:p>
    <w:p w14:paraId="51216B37" w14:textId="53BD3216" w:rsidR="00F11470" w:rsidRPr="008C1498" w:rsidRDefault="00BD011F" w:rsidP="00F1147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="00F11470" w:rsidRPr="008C1498">
        <w:rPr>
          <w:rFonts w:ascii="Arial" w:hAnsi="Arial" w:cs="Arial"/>
          <w:b/>
          <w:bCs/>
        </w:rPr>
        <w:t xml:space="preserve">2. </w:t>
      </w:r>
      <w:r w:rsidR="00F11470" w:rsidRPr="00BA2141">
        <w:rPr>
          <w:rFonts w:ascii="Arial" w:hAnsi="Arial" w:cs="Arial"/>
          <w:b/>
          <w:bCs/>
        </w:rPr>
        <w:t xml:space="preserve">BRFSS </w:t>
      </w:r>
      <w:r w:rsidR="00F11470">
        <w:rPr>
          <w:rFonts w:ascii="Arial" w:hAnsi="Arial" w:cs="Arial"/>
          <w:b/>
          <w:bCs/>
        </w:rPr>
        <w:t>s</w:t>
      </w:r>
      <w:r w:rsidR="00F11470" w:rsidRPr="00BA2141">
        <w:rPr>
          <w:rFonts w:ascii="Arial" w:hAnsi="Arial" w:cs="Arial"/>
          <w:b/>
          <w:bCs/>
        </w:rPr>
        <w:t xml:space="preserve">urvey questions </w:t>
      </w:r>
      <w:r w:rsidR="00F11470">
        <w:rPr>
          <w:rFonts w:ascii="Arial" w:hAnsi="Arial" w:cs="Arial"/>
          <w:b/>
          <w:bCs/>
        </w:rPr>
        <w:t>for</w:t>
      </w:r>
      <w:r w:rsidR="00F11470" w:rsidRPr="00BA2141">
        <w:rPr>
          <w:rFonts w:ascii="Arial" w:hAnsi="Arial" w:cs="Arial"/>
          <w:b/>
          <w:bCs/>
        </w:rPr>
        <w:t xml:space="preserve"> covariates and the number of missing valu</w:t>
      </w:r>
      <w:r w:rsidR="00F11470">
        <w:rPr>
          <w:rFonts w:ascii="Arial" w:hAnsi="Arial" w:cs="Arial"/>
          <w:b/>
          <w:bCs/>
        </w:rPr>
        <w:t>es</w:t>
      </w:r>
    </w:p>
    <w:p w14:paraId="0A1B1099" w14:textId="77777777" w:rsidR="00F11470" w:rsidRPr="008C1498" w:rsidRDefault="00F11470" w:rsidP="00F11470">
      <w:pPr>
        <w:rPr>
          <w:rFonts w:ascii="Arial" w:hAnsi="Arial" w:cs="Arial"/>
          <w:b/>
          <w:bCs/>
        </w:rPr>
      </w:pPr>
    </w:p>
    <w:p w14:paraId="3FC2182F" w14:textId="4C2EE9B1" w:rsidR="00F11470" w:rsidRDefault="00F11470" w:rsidP="00F1147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7F1D93A" w14:textId="035601BB" w:rsidR="008C3011" w:rsidRDefault="00BD011F" w:rsidP="008C301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</w:t>
      </w:r>
      <w:r w:rsidR="009C0788">
        <w:rPr>
          <w:rFonts w:ascii="Arial" w:hAnsi="Arial" w:cs="Arial"/>
          <w:b/>
          <w:bCs/>
        </w:rPr>
        <w:t xml:space="preserve"> </w:t>
      </w:r>
      <w:r w:rsidR="008C3011" w:rsidRPr="000620D6">
        <w:rPr>
          <w:rFonts w:ascii="Arial" w:hAnsi="Arial" w:cs="Arial"/>
          <w:b/>
          <w:bCs/>
        </w:rPr>
        <w:t>1</w:t>
      </w:r>
      <w:r w:rsidR="008C3011" w:rsidRPr="000620D6">
        <w:rPr>
          <w:rFonts w:ascii="Arial" w:hAnsi="Arial" w:cs="Arial"/>
        </w:rPr>
        <w:t>.</w:t>
      </w:r>
      <w:r w:rsidR="008C3011">
        <w:t xml:space="preserve"> </w:t>
      </w:r>
      <w:r w:rsidR="008C3011" w:rsidRPr="00BA2141">
        <w:rPr>
          <w:rFonts w:ascii="Arial" w:hAnsi="Arial" w:cs="Arial"/>
          <w:b/>
          <w:bCs/>
        </w:rPr>
        <w:t xml:space="preserve">BRFSS Survey questions </w:t>
      </w:r>
      <w:r w:rsidR="006375D4" w:rsidRPr="00BA2141">
        <w:rPr>
          <w:rFonts w:ascii="Arial" w:hAnsi="Arial" w:cs="Arial"/>
          <w:b/>
          <w:bCs/>
        </w:rPr>
        <w:t xml:space="preserve">for the </w:t>
      </w:r>
      <w:r w:rsidR="00F11470">
        <w:rPr>
          <w:rFonts w:ascii="Arial" w:hAnsi="Arial" w:cs="Arial"/>
          <w:b/>
          <w:bCs/>
        </w:rPr>
        <w:t>diabetes management behaviors</w:t>
      </w:r>
      <w:r w:rsidR="006375D4" w:rsidRPr="00BA2141">
        <w:rPr>
          <w:rFonts w:ascii="Arial" w:hAnsi="Arial" w:cs="Arial"/>
          <w:b/>
          <w:bCs/>
        </w:rPr>
        <w:t xml:space="preserve"> </w:t>
      </w:r>
      <w:r w:rsidR="008C3011" w:rsidRPr="00BA2141">
        <w:rPr>
          <w:rFonts w:ascii="Arial" w:hAnsi="Arial" w:cs="Arial"/>
          <w:b/>
          <w:bCs/>
        </w:rPr>
        <w:t>and the number of missing</w:t>
      </w:r>
      <w:r w:rsidR="006375D4" w:rsidRPr="00BA2141">
        <w:rPr>
          <w:rFonts w:ascii="Arial" w:hAnsi="Arial" w:cs="Arial"/>
          <w:b/>
          <w:bCs/>
        </w:rPr>
        <w:t xml:space="preserve"> </w:t>
      </w:r>
      <w:r w:rsidR="008C3011" w:rsidRPr="00BA2141">
        <w:rPr>
          <w:rFonts w:ascii="Arial" w:hAnsi="Arial" w:cs="Arial"/>
          <w:b/>
          <w:bCs/>
        </w:rPr>
        <w:t>value</w:t>
      </w:r>
      <w:r w:rsidR="006375D4" w:rsidRPr="00BA2141">
        <w:rPr>
          <w:rFonts w:ascii="Arial" w:hAnsi="Arial" w:cs="Arial"/>
          <w:b/>
          <w:bCs/>
        </w:rPr>
        <w:t>s</w:t>
      </w:r>
    </w:p>
    <w:p w14:paraId="08BAEE92" w14:textId="77777777" w:rsidR="00F11470" w:rsidRPr="000620D6" w:rsidRDefault="00F11470" w:rsidP="008C3011">
      <w:pPr>
        <w:rPr>
          <w:rFonts w:ascii="Arial" w:hAnsi="Arial" w:cs="Arial"/>
        </w:rPr>
      </w:pPr>
    </w:p>
    <w:p w14:paraId="4D21524F" w14:textId="43E1E54F" w:rsidR="00563A70" w:rsidRDefault="00563A70"/>
    <w:p w14:paraId="096AE663" w14:textId="77777777" w:rsidR="00974112" w:rsidRDefault="00974112" w:rsidP="00974112">
      <w:pPr>
        <w:framePr w:hSpace="180" w:wrap="around" w:vAnchor="page" w:hAnchor="margin" w:xAlign="center" w:y="2429"/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492"/>
        <w:tblW w:w="9535" w:type="dxa"/>
        <w:tblLayout w:type="fixed"/>
        <w:tblLook w:val="00C0" w:firstRow="0" w:lastRow="1" w:firstColumn="1" w:lastColumn="0" w:noHBand="0" w:noVBand="0"/>
      </w:tblPr>
      <w:tblGrid>
        <w:gridCol w:w="1975"/>
        <w:gridCol w:w="5400"/>
        <w:gridCol w:w="1080"/>
        <w:gridCol w:w="1080"/>
      </w:tblGrid>
      <w:tr w:rsidR="00F11470" w:rsidRPr="00CF58E3" w14:paraId="6D5B08D1" w14:textId="77777777" w:rsidTr="00F11470">
        <w:tc>
          <w:tcPr>
            <w:tcW w:w="1975" w:type="dxa"/>
          </w:tcPr>
          <w:p w14:paraId="7C0A640A" w14:textId="77777777" w:rsidR="00F11470" w:rsidRPr="00CF58E3" w:rsidRDefault="00F11470" w:rsidP="00F114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58E3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400" w:type="dxa"/>
          </w:tcPr>
          <w:p w14:paraId="35ACC227" w14:textId="77777777" w:rsidR="00F11470" w:rsidRPr="00CF58E3" w:rsidRDefault="00F11470" w:rsidP="00F114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58E3">
              <w:rPr>
                <w:rFonts w:ascii="Arial" w:hAnsi="Arial" w:cs="Arial"/>
                <w:b/>
                <w:bCs/>
                <w:sz w:val="20"/>
                <w:szCs w:val="20"/>
              </w:rPr>
              <w:t>Survey Question(s)</w:t>
            </w:r>
            <w:r w:rsidRPr="00CF58E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3FA12903" w14:textId="77777777" w:rsidR="00F11470" w:rsidRPr="00CF58E3" w:rsidRDefault="00F11470" w:rsidP="00F1147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58E3">
              <w:rPr>
                <w:rFonts w:ascii="Arial" w:hAnsi="Arial" w:cs="Arial"/>
                <w:b/>
                <w:bCs/>
                <w:sz w:val="20"/>
                <w:szCs w:val="20"/>
              </w:rPr>
              <w:t>Missing data</w:t>
            </w:r>
          </w:p>
        </w:tc>
        <w:tc>
          <w:tcPr>
            <w:tcW w:w="1080" w:type="dxa"/>
          </w:tcPr>
          <w:p w14:paraId="24AF1F93" w14:textId="77777777" w:rsidR="00F11470" w:rsidRPr="00CF58E3" w:rsidRDefault="00F11470" w:rsidP="00F1147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58E3">
              <w:rPr>
                <w:rFonts w:ascii="Arial" w:hAnsi="Arial" w:cs="Arial"/>
                <w:b/>
                <w:bCs/>
                <w:sz w:val="20"/>
                <w:szCs w:val="20"/>
              </w:rPr>
              <w:t>Missing %*</w:t>
            </w:r>
          </w:p>
        </w:tc>
      </w:tr>
      <w:tr w:rsidR="00F11470" w:rsidRPr="00CF58E3" w14:paraId="674A62A5" w14:textId="77777777" w:rsidTr="00F11470">
        <w:tc>
          <w:tcPr>
            <w:tcW w:w="1975" w:type="dxa"/>
          </w:tcPr>
          <w:p w14:paraId="586E1F87" w14:textId="77777777" w:rsidR="00F11470" w:rsidRPr="00CF58E3" w:rsidRDefault="00F11470" w:rsidP="00F11470">
            <w:pPr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>Self-check blood glucose</w:t>
            </w:r>
          </w:p>
        </w:tc>
        <w:tc>
          <w:tcPr>
            <w:tcW w:w="5400" w:type="dxa"/>
          </w:tcPr>
          <w:p w14:paraId="13BC6393" w14:textId="77777777" w:rsidR="00F11470" w:rsidRPr="00CF58E3" w:rsidRDefault="00F11470" w:rsidP="00F114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 xml:space="preserve">About how often do you check your blood for glucose or sugar? </w:t>
            </w:r>
          </w:p>
        </w:tc>
        <w:tc>
          <w:tcPr>
            <w:tcW w:w="1080" w:type="dxa"/>
          </w:tcPr>
          <w:p w14:paraId="3D44B699" w14:textId="77777777" w:rsidR="00F11470" w:rsidRPr="00CF58E3" w:rsidRDefault="00F11470" w:rsidP="00F11470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>3026</w:t>
            </w:r>
          </w:p>
        </w:tc>
        <w:tc>
          <w:tcPr>
            <w:tcW w:w="1080" w:type="dxa"/>
          </w:tcPr>
          <w:p w14:paraId="101DEE44" w14:textId="77777777" w:rsidR="00F11470" w:rsidRPr="00CF58E3" w:rsidRDefault="00F11470" w:rsidP="00F11470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>4.11%</w:t>
            </w:r>
          </w:p>
        </w:tc>
      </w:tr>
      <w:tr w:rsidR="00F11470" w:rsidRPr="00CF58E3" w14:paraId="05D2C206" w14:textId="77777777" w:rsidTr="00F11470">
        <w:tc>
          <w:tcPr>
            <w:tcW w:w="1975" w:type="dxa"/>
          </w:tcPr>
          <w:p w14:paraId="2BB739C5" w14:textId="77777777" w:rsidR="00F11470" w:rsidRPr="00CF58E3" w:rsidRDefault="00F11470" w:rsidP="00F11470">
            <w:pPr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>Self-check foot sores/irritations</w:t>
            </w:r>
          </w:p>
        </w:tc>
        <w:tc>
          <w:tcPr>
            <w:tcW w:w="5400" w:type="dxa"/>
          </w:tcPr>
          <w:p w14:paraId="2F300EA3" w14:textId="77777777" w:rsidR="00F11470" w:rsidRPr="00CF58E3" w:rsidRDefault="00F11470" w:rsidP="00F11470">
            <w:pPr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 xml:space="preserve">Including times when checked by a family member or friend, about how often do you check your feet for any sores or irritations? </w:t>
            </w:r>
          </w:p>
        </w:tc>
        <w:tc>
          <w:tcPr>
            <w:tcW w:w="1080" w:type="dxa"/>
          </w:tcPr>
          <w:p w14:paraId="61AE5569" w14:textId="77777777" w:rsidR="00F11470" w:rsidRPr="00CF58E3" w:rsidRDefault="00F11470" w:rsidP="00F11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>4377</w:t>
            </w:r>
          </w:p>
        </w:tc>
        <w:tc>
          <w:tcPr>
            <w:tcW w:w="1080" w:type="dxa"/>
          </w:tcPr>
          <w:p w14:paraId="780F80F2" w14:textId="77777777" w:rsidR="00F11470" w:rsidRPr="00CF58E3" w:rsidRDefault="00F11470" w:rsidP="00F11470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CF58E3">
              <w:rPr>
                <w:rFonts w:ascii="Arial" w:eastAsiaTheme="minorHAnsi" w:hAnsi="Arial" w:cs="Arial"/>
                <w:sz w:val="20"/>
                <w:szCs w:val="20"/>
              </w:rPr>
              <w:t>5.95%</w:t>
            </w:r>
          </w:p>
        </w:tc>
      </w:tr>
      <w:tr w:rsidR="00F11470" w:rsidRPr="00CF58E3" w14:paraId="110EDEFC" w14:textId="77777777" w:rsidTr="00F11470">
        <w:tc>
          <w:tcPr>
            <w:tcW w:w="1975" w:type="dxa"/>
          </w:tcPr>
          <w:p w14:paraId="016A0845" w14:textId="77777777" w:rsidR="00F11470" w:rsidRPr="00CF58E3" w:rsidRDefault="00F11470" w:rsidP="00F11470">
            <w:pPr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>DM clinical visits</w:t>
            </w:r>
          </w:p>
        </w:tc>
        <w:tc>
          <w:tcPr>
            <w:tcW w:w="5400" w:type="dxa"/>
          </w:tcPr>
          <w:p w14:paraId="5BCBF95C" w14:textId="77777777" w:rsidR="00F11470" w:rsidRPr="00CF58E3" w:rsidRDefault="00F11470" w:rsidP="00F11470">
            <w:pPr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 xml:space="preserve">About how many times in the past 12 months have you seen a doctor, nurse, or other health professional for your diabetes? </w:t>
            </w:r>
          </w:p>
        </w:tc>
        <w:tc>
          <w:tcPr>
            <w:tcW w:w="1080" w:type="dxa"/>
          </w:tcPr>
          <w:p w14:paraId="3B2A2467" w14:textId="77777777" w:rsidR="00F11470" w:rsidRPr="00CF58E3" w:rsidRDefault="00F11470" w:rsidP="00F11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>3975</w:t>
            </w:r>
          </w:p>
        </w:tc>
        <w:tc>
          <w:tcPr>
            <w:tcW w:w="1080" w:type="dxa"/>
          </w:tcPr>
          <w:p w14:paraId="5AC34A86" w14:textId="77777777" w:rsidR="00F11470" w:rsidRPr="00CF58E3" w:rsidRDefault="00F11470" w:rsidP="00F11470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CF58E3">
              <w:rPr>
                <w:rFonts w:ascii="Arial" w:eastAsiaTheme="minorHAnsi" w:hAnsi="Arial" w:cs="Arial"/>
                <w:sz w:val="20"/>
                <w:szCs w:val="20"/>
              </w:rPr>
              <w:t>5.40%</w:t>
            </w:r>
          </w:p>
        </w:tc>
      </w:tr>
      <w:tr w:rsidR="00F11470" w:rsidRPr="00CF58E3" w14:paraId="21259560" w14:textId="77777777" w:rsidTr="00F11470">
        <w:tc>
          <w:tcPr>
            <w:tcW w:w="1975" w:type="dxa"/>
          </w:tcPr>
          <w:p w14:paraId="028D1708" w14:textId="77777777" w:rsidR="00F11470" w:rsidRPr="00CF58E3" w:rsidRDefault="00F11470" w:rsidP="00F11470">
            <w:pPr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>A1C check</w:t>
            </w:r>
          </w:p>
        </w:tc>
        <w:tc>
          <w:tcPr>
            <w:tcW w:w="5400" w:type="dxa"/>
          </w:tcPr>
          <w:p w14:paraId="79B94B32" w14:textId="77777777" w:rsidR="00F11470" w:rsidRPr="00CF58E3" w:rsidRDefault="00F11470" w:rsidP="00F11470">
            <w:pPr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 xml:space="preserve">About how many times in the past 12 months has a doctor, nurse, or other health professional checked you for A-one-C? </w:t>
            </w:r>
          </w:p>
        </w:tc>
        <w:tc>
          <w:tcPr>
            <w:tcW w:w="1080" w:type="dxa"/>
          </w:tcPr>
          <w:p w14:paraId="5486AD55" w14:textId="77777777" w:rsidR="00F11470" w:rsidRPr="00CF58E3" w:rsidRDefault="00F11470" w:rsidP="00F11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>5977</w:t>
            </w:r>
          </w:p>
        </w:tc>
        <w:tc>
          <w:tcPr>
            <w:tcW w:w="1080" w:type="dxa"/>
          </w:tcPr>
          <w:p w14:paraId="4DB48380" w14:textId="77777777" w:rsidR="00F11470" w:rsidRPr="00CF58E3" w:rsidRDefault="00F11470" w:rsidP="00F11470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CF58E3">
              <w:rPr>
                <w:rFonts w:ascii="Arial" w:eastAsiaTheme="minorHAnsi" w:hAnsi="Arial" w:cs="Arial"/>
                <w:sz w:val="20"/>
                <w:szCs w:val="20"/>
              </w:rPr>
              <w:t>8.12%</w:t>
            </w:r>
          </w:p>
        </w:tc>
      </w:tr>
      <w:tr w:rsidR="00F11470" w:rsidRPr="00CF58E3" w14:paraId="753879DC" w14:textId="77777777" w:rsidTr="00F11470">
        <w:tc>
          <w:tcPr>
            <w:tcW w:w="1975" w:type="dxa"/>
          </w:tcPr>
          <w:p w14:paraId="39E04F7A" w14:textId="77777777" w:rsidR="00F11470" w:rsidRPr="00CF58E3" w:rsidRDefault="00F11470" w:rsidP="00F11470">
            <w:pPr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>Feet check by a health professional</w:t>
            </w:r>
          </w:p>
        </w:tc>
        <w:tc>
          <w:tcPr>
            <w:tcW w:w="5400" w:type="dxa"/>
          </w:tcPr>
          <w:p w14:paraId="6D55DFB9" w14:textId="77777777" w:rsidR="00F11470" w:rsidRPr="00CF58E3" w:rsidRDefault="00F11470" w:rsidP="00F11470">
            <w:pPr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 xml:space="preserve">About how many times in the past 12 months has a health professional checked your feet for any sores or irritations? </w:t>
            </w:r>
          </w:p>
        </w:tc>
        <w:tc>
          <w:tcPr>
            <w:tcW w:w="1080" w:type="dxa"/>
          </w:tcPr>
          <w:p w14:paraId="1274A556" w14:textId="77777777" w:rsidR="00F11470" w:rsidRPr="00CF58E3" w:rsidRDefault="00F11470" w:rsidP="00F11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>4229</w:t>
            </w:r>
          </w:p>
        </w:tc>
        <w:tc>
          <w:tcPr>
            <w:tcW w:w="1080" w:type="dxa"/>
          </w:tcPr>
          <w:p w14:paraId="1FF781BA" w14:textId="77777777" w:rsidR="00F11470" w:rsidRPr="00CF58E3" w:rsidRDefault="00F11470" w:rsidP="00F11470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CF58E3">
              <w:rPr>
                <w:rFonts w:ascii="Arial" w:eastAsiaTheme="minorHAnsi" w:hAnsi="Arial" w:cs="Arial"/>
                <w:sz w:val="20"/>
                <w:szCs w:val="20"/>
              </w:rPr>
              <w:t>5.74%</w:t>
            </w:r>
          </w:p>
        </w:tc>
      </w:tr>
      <w:tr w:rsidR="00F11470" w:rsidRPr="00CF58E3" w14:paraId="18AD0D10" w14:textId="77777777" w:rsidTr="00F11470">
        <w:tc>
          <w:tcPr>
            <w:tcW w:w="1975" w:type="dxa"/>
          </w:tcPr>
          <w:p w14:paraId="12A7DD18" w14:textId="77777777" w:rsidR="00F11470" w:rsidRPr="00CF58E3" w:rsidRDefault="00F11470" w:rsidP="00F11470">
            <w:pPr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>Dilated eye examination</w:t>
            </w:r>
          </w:p>
        </w:tc>
        <w:tc>
          <w:tcPr>
            <w:tcW w:w="5400" w:type="dxa"/>
          </w:tcPr>
          <w:p w14:paraId="4CD9920C" w14:textId="77777777" w:rsidR="00F11470" w:rsidRPr="00CF58E3" w:rsidRDefault="00F11470" w:rsidP="00F11470">
            <w:pPr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>When was the last time you had an eye exam in which the pupils were dilated, making you temporarily sensitive to bright light?</w:t>
            </w:r>
          </w:p>
        </w:tc>
        <w:tc>
          <w:tcPr>
            <w:tcW w:w="1080" w:type="dxa"/>
          </w:tcPr>
          <w:p w14:paraId="51C4B644" w14:textId="77777777" w:rsidR="00F11470" w:rsidRPr="00CF58E3" w:rsidRDefault="00F11470" w:rsidP="00F11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>2810</w:t>
            </w:r>
          </w:p>
        </w:tc>
        <w:tc>
          <w:tcPr>
            <w:tcW w:w="1080" w:type="dxa"/>
          </w:tcPr>
          <w:p w14:paraId="02913BBA" w14:textId="77777777" w:rsidR="00F11470" w:rsidRPr="00CF58E3" w:rsidRDefault="00F11470" w:rsidP="00F11470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CF58E3">
              <w:rPr>
                <w:rFonts w:ascii="Arial" w:eastAsiaTheme="minorHAnsi" w:hAnsi="Arial" w:cs="Arial"/>
                <w:sz w:val="20"/>
                <w:szCs w:val="20"/>
              </w:rPr>
              <w:t>3.82%</w:t>
            </w:r>
          </w:p>
        </w:tc>
      </w:tr>
      <w:tr w:rsidR="00F11470" w:rsidRPr="00CF58E3" w14:paraId="666A9867" w14:textId="77777777" w:rsidTr="00F11470">
        <w:tc>
          <w:tcPr>
            <w:tcW w:w="1975" w:type="dxa"/>
          </w:tcPr>
          <w:p w14:paraId="41DAE506" w14:textId="77777777" w:rsidR="00F11470" w:rsidRPr="00CF58E3" w:rsidRDefault="00F11470" w:rsidP="00F11470">
            <w:pPr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5400" w:type="dxa"/>
          </w:tcPr>
          <w:p w14:paraId="0590E93B" w14:textId="77777777" w:rsidR="00F11470" w:rsidRPr="00CF58E3" w:rsidRDefault="00F11470" w:rsidP="00F11470">
            <w:pPr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 xml:space="preserve">1. Have you smoked at least 100 cigarettes in your entire life? </w:t>
            </w:r>
          </w:p>
          <w:p w14:paraId="23502BF1" w14:textId="77777777" w:rsidR="00F11470" w:rsidRPr="00CF58E3" w:rsidRDefault="00F11470" w:rsidP="00F11470">
            <w:pPr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 xml:space="preserve">2. Do you </w:t>
            </w:r>
            <w:r w:rsidRPr="00CF58E3">
              <w:rPr>
                <w:rFonts w:ascii="Arial" w:hAnsi="Arial" w:cs="Arial"/>
                <w:b/>
                <w:bCs/>
                <w:sz w:val="20"/>
                <w:szCs w:val="20"/>
              </w:rPr>
              <w:t>NOW</w:t>
            </w:r>
            <w:r w:rsidRPr="00CF58E3">
              <w:rPr>
                <w:rFonts w:ascii="Arial" w:hAnsi="Arial" w:cs="Arial"/>
                <w:sz w:val="20"/>
                <w:szCs w:val="20"/>
              </w:rPr>
              <w:t xml:space="preserve"> smoke cigarettes every day, some days, or not at all? (</w:t>
            </w:r>
            <w:r w:rsidRPr="00CF58E3">
              <w:rPr>
                <w:rFonts w:ascii="Arial" w:hAnsi="Arial" w:cs="Arial"/>
                <w:i/>
                <w:iCs/>
                <w:sz w:val="20"/>
                <w:szCs w:val="20"/>
              </w:rPr>
              <w:t>If respondents answered “Not at all”, we also categorized them as non-smokers</w:t>
            </w:r>
            <w:r w:rsidRPr="00CF58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55B2762B" w14:textId="77777777" w:rsidR="00F11470" w:rsidRPr="00CF58E3" w:rsidRDefault="00F11470" w:rsidP="00F11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>2473</w:t>
            </w:r>
          </w:p>
        </w:tc>
        <w:tc>
          <w:tcPr>
            <w:tcW w:w="1080" w:type="dxa"/>
          </w:tcPr>
          <w:p w14:paraId="3A6C439C" w14:textId="77777777" w:rsidR="00F11470" w:rsidRPr="00CF58E3" w:rsidRDefault="00F11470" w:rsidP="00F11470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CF58E3">
              <w:rPr>
                <w:rFonts w:ascii="Arial" w:eastAsiaTheme="minorHAnsi" w:hAnsi="Arial" w:cs="Arial"/>
                <w:sz w:val="20"/>
                <w:szCs w:val="20"/>
              </w:rPr>
              <w:t>3.36%</w:t>
            </w:r>
          </w:p>
        </w:tc>
      </w:tr>
      <w:tr w:rsidR="00F11470" w:rsidRPr="00CF58E3" w14:paraId="1FAAEAAD" w14:textId="77777777" w:rsidTr="00F11470">
        <w:tc>
          <w:tcPr>
            <w:tcW w:w="1975" w:type="dxa"/>
          </w:tcPr>
          <w:p w14:paraId="2265945E" w14:textId="77777777" w:rsidR="00F11470" w:rsidRPr="00CF58E3" w:rsidRDefault="00F11470" w:rsidP="00F11470">
            <w:pPr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>Alcohol consumption</w:t>
            </w:r>
          </w:p>
        </w:tc>
        <w:tc>
          <w:tcPr>
            <w:tcW w:w="5400" w:type="dxa"/>
          </w:tcPr>
          <w:p w14:paraId="2DF991AC" w14:textId="77777777" w:rsidR="00F11470" w:rsidRPr="00CF58E3" w:rsidRDefault="00F11470" w:rsidP="00F1147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>During the past 30 days, how many days per week or per month did you have at least one drink of any alcoholic beverage such as beer, wine, a malt beverage or liquor?</w:t>
            </w:r>
          </w:p>
        </w:tc>
        <w:tc>
          <w:tcPr>
            <w:tcW w:w="1080" w:type="dxa"/>
          </w:tcPr>
          <w:p w14:paraId="5A563DD0" w14:textId="77777777" w:rsidR="00F11470" w:rsidRPr="00CF58E3" w:rsidRDefault="00F11470" w:rsidP="00F11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>3101</w:t>
            </w:r>
          </w:p>
        </w:tc>
        <w:tc>
          <w:tcPr>
            <w:tcW w:w="1080" w:type="dxa"/>
          </w:tcPr>
          <w:p w14:paraId="398E3598" w14:textId="77777777" w:rsidR="00F11470" w:rsidRPr="00CF58E3" w:rsidRDefault="00F11470" w:rsidP="00F11470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CF58E3">
              <w:rPr>
                <w:rFonts w:ascii="Arial" w:eastAsiaTheme="minorHAnsi" w:hAnsi="Arial" w:cs="Arial"/>
                <w:sz w:val="20"/>
                <w:szCs w:val="20"/>
              </w:rPr>
              <w:t>4.21%</w:t>
            </w:r>
          </w:p>
        </w:tc>
      </w:tr>
      <w:tr w:rsidR="00F11470" w:rsidRPr="00CF58E3" w14:paraId="31CEDB93" w14:textId="77777777" w:rsidTr="00553A8A">
        <w:tc>
          <w:tcPr>
            <w:tcW w:w="1975" w:type="dxa"/>
            <w:tcBorders>
              <w:bottom w:val="single" w:sz="4" w:space="0" w:color="auto"/>
            </w:tcBorders>
          </w:tcPr>
          <w:p w14:paraId="7AF9BC3F" w14:textId="77777777" w:rsidR="00F11470" w:rsidRPr="00CF58E3" w:rsidRDefault="00F11470" w:rsidP="00F11470">
            <w:pPr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 xml:space="preserve">Exercise 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14:paraId="59B7AF14" w14:textId="77777777" w:rsidR="00F11470" w:rsidRPr="00CF58E3" w:rsidRDefault="00F11470" w:rsidP="00F11470">
            <w:pPr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>1. During the past month, other than your regular job, did you participate in any physical activities or exercises such as running, calisthenics, golf, gardening, or walking for exercise?</w:t>
            </w:r>
          </w:p>
          <w:p w14:paraId="76C46535" w14:textId="77777777" w:rsidR="00F11470" w:rsidRPr="00CF58E3" w:rsidRDefault="00F11470" w:rsidP="00F11470">
            <w:pPr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>2. How many times per week or per month did you take part in this activity during the past month?</w:t>
            </w:r>
          </w:p>
          <w:p w14:paraId="676BA560" w14:textId="77777777" w:rsidR="00F11470" w:rsidRPr="00CF58E3" w:rsidRDefault="00F11470" w:rsidP="00F11470">
            <w:pPr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>3. And when you took part in this activity, for how many minutes or hours did you usually keep at it?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7B44F49" w14:textId="77777777" w:rsidR="00F11470" w:rsidRPr="00CF58E3" w:rsidRDefault="00F11470" w:rsidP="00F114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>459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B525D37" w14:textId="77777777" w:rsidR="00F11470" w:rsidRPr="00CF58E3" w:rsidRDefault="00F11470" w:rsidP="00F11470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CF58E3">
              <w:rPr>
                <w:rFonts w:ascii="Arial" w:eastAsiaTheme="minorHAnsi" w:hAnsi="Arial" w:cs="Arial"/>
                <w:sz w:val="20"/>
                <w:szCs w:val="20"/>
              </w:rPr>
              <w:t>6.24%</w:t>
            </w:r>
          </w:p>
        </w:tc>
      </w:tr>
      <w:tr w:rsidR="00F11470" w:rsidRPr="00CF58E3" w14:paraId="5CAB2769" w14:textId="77777777" w:rsidTr="00553A8A">
        <w:tc>
          <w:tcPr>
            <w:tcW w:w="9535" w:type="dxa"/>
            <w:gridSpan w:val="4"/>
            <w:tcBorders>
              <w:bottom w:val="single" w:sz="4" w:space="0" w:color="auto"/>
            </w:tcBorders>
          </w:tcPr>
          <w:p w14:paraId="67CA7303" w14:textId="77777777" w:rsidR="00F11470" w:rsidRPr="00CF58E3" w:rsidRDefault="00F11470" w:rsidP="00F11470">
            <w:pPr>
              <w:rPr>
                <w:rFonts w:ascii="Arial" w:hAnsi="Arial" w:cs="Arial"/>
                <w:sz w:val="20"/>
                <w:szCs w:val="20"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 xml:space="preserve">*Sample size = 73,617 </w:t>
            </w:r>
          </w:p>
        </w:tc>
      </w:tr>
    </w:tbl>
    <w:p w14:paraId="51112592" w14:textId="259DCFCC" w:rsidR="002328EC" w:rsidRDefault="00974112" w:rsidP="00974112">
      <w:pPr>
        <w:rPr>
          <w:rFonts w:ascii="Arial" w:hAnsi="Arial" w:cs="Arial"/>
          <w:sz w:val="20"/>
          <w:szCs w:val="20"/>
        </w:rPr>
      </w:pPr>
      <w:r w:rsidRPr="00974112"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Reference: </w:t>
      </w:r>
      <w:r w:rsidRPr="000B7D59">
        <w:rPr>
          <w:rFonts w:ascii="Arial" w:hAnsi="Arial" w:cs="Arial"/>
          <w:sz w:val="20"/>
          <w:szCs w:val="20"/>
        </w:rPr>
        <w:t>Centers for Disease Control and Prevention (CDC). </w:t>
      </w:r>
      <w:r w:rsidRPr="000B7D59">
        <w:rPr>
          <w:rFonts w:ascii="Arial" w:hAnsi="Arial" w:cs="Arial"/>
          <w:i/>
          <w:iCs/>
          <w:sz w:val="20"/>
          <w:szCs w:val="20"/>
        </w:rPr>
        <w:t>Behavioral Risk Factor Surveillance System Survey Questionnaire</w:t>
      </w:r>
      <w:r w:rsidRPr="000B7D59">
        <w:rPr>
          <w:rFonts w:ascii="Arial" w:hAnsi="Arial" w:cs="Arial"/>
          <w:sz w:val="20"/>
          <w:szCs w:val="20"/>
        </w:rPr>
        <w:t>. Atlanta, Georgia: U.S. Department of Health and Human Services, Centers for Disease Control and Prevention.</w:t>
      </w:r>
      <w:r>
        <w:rPr>
          <w:rFonts w:ascii="Arial" w:hAnsi="Arial" w:cs="Arial"/>
          <w:sz w:val="20"/>
          <w:szCs w:val="20"/>
        </w:rPr>
        <w:t xml:space="preserve"> </w:t>
      </w:r>
      <w:r w:rsidRPr="00AB3708">
        <w:rPr>
          <w:rFonts w:ascii="Arial" w:hAnsi="Arial" w:cs="Arial"/>
          <w:i/>
          <w:iCs/>
          <w:sz w:val="20"/>
          <w:szCs w:val="20"/>
        </w:rPr>
        <w:t>Accessed June, 2022</w:t>
      </w:r>
      <w:r>
        <w:rPr>
          <w:rFonts w:ascii="Arial" w:hAnsi="Arial" w:cs="Arial"/>
          <w:sz w:val="20"/>
          <w:szCs w:val="20"/>
        </w:rPr>
        <w:t>.</w:t>
      </w:r>
    </w:p>
    <w:p w14:paraId="0BBE1775" w14:textId="77777777" w:rsidR="002328EC" w:rsidRDefault="002328E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6BCA476" w14:textId="490E5BC1" w:rsidR="002328EC" w:rsidRDefault="00BD011F" w:rsidP="0097411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</w:t>
      </w:r>
      <w:r w:rsidR="009C0788">
        <w:rPr>
          <w:rFonts w:ascii="Arial" w:hAnsi="Arial" w:cs="Arial"/>
          <w:b/>
          <w:bCs/>
        </w:rPr>
        <w:t xml:space="preserve"> </w:t>
      </w:r>
      <w:r w:rsidR="002328EC" w:rsidRPr="00BA2141">
        <w:rPr>
          <w:rFonts w:ascii="Arial" w:hAnsi="Arial" w:cs="Arial"/>
          <w:b/>
          <w:bCs/>
        </w:rPr>
        <w:t xml:space="preserve">2. BRFSS </w:t>
      </w:r>
      <w:r w:rsidR="002328EC">
        <w:rPr>
          <w:rFonts w:ascii="Arial" w:hAnsi="Arial" w:cs="Arial"/>
          <w:b/>
          <w:bCs/>
        </w:rPr>
        <w:t>s</w:t>
      </w:r>
      <w:r w:rsidR="002328EC" w:rsidRPr="00BA2141">
        <w:rPr>
          <w:rFonts w:ascii="Arial" w:hAnsi="Arial" w:cs="Arial"/>
          <w:b/>
          <w:bCs/>
        </w:rPr>
        <w:t xml:space="preserve">urvey questions </w:t>
      </w:r>
      <w:r w:rsidR="002328EC">
        <w:rPr>
          <w:rFonts w:ascii="Arial" w:hAnsi="Arial" w:cs="Arial"/>
          <w:b/>
          <w:bCs/>
        </w:rPr>
        <w:t>for</w:t>
      </w:r>
      <w:r w:rsidR="002328EC" w:rsidRPr="00BA2141">
        <w:rPr>
          <w:rFonts w:ascii="Arial" w:hAnsi="Arial" w:cs="Arial"/>
          <w:b/>
          <w:bCs/>
        </w:rPr>
        <w:t xml:space="preserve"> covariates and the number of missing valu</w:t>
      </w:r>
      <w:r w:rsidR="002328EC">
        <w:rPr>
          <w:rFonts w:ascii="Arial" w:hAnsi="Arial" w:cs="Arial"/>
          <w:b/>
          <w:bCs/>
        </w:rPr>
        <w:t>es</w:t>
      </w:r>
    </w:p>
    <w:tbl>
      <w:tblPr>
        <w:tblStyle w:val="TableGrid"/>
        <w:tblW w:w="9630" w:type="dxa"/>
        <w:tblInd w:w="-95" w:type="dxa"/>
        <w:tblLook w:val="04A0" w:firstRow="1" w:lastRow="0" w:firstColumn="1" w:lastColumn="0" w:noHBand="0" w:noVBand="1"/>
      </w:tblPr>
      <w:tblGrid>
        <w:gridCol w:w="1508"/>
        <w:gridCol w:w="2803"/>
        <w:gridCol w:w="961"/>
        <w:gridCol w:w="1068"/>
        <w:gridCol w:w="3290"/>
      </w:tblGrid>
      <w:tr w:rsidR="002328EC" w14:paraId="6241D30E" w14:textId="77777777" w:rsidTr="00177FBC">
        <w:tc>
          <w:tcPr>
            <w:tcW w:w="1508" w:type="dxa"/>
            <w:vAlign w:val="center"/>
          </w:tcPr>
          <w:p w14:paraId="253DCD1F" w14:textId="017F33AB" w:rsidR="002328EC" w:rsidRDefault="002328EC" w:rsidP="002328EC">
            <w:pPr>
              <w:jc w:val="center"/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803" w:type="dxa"/>
            <w:vAlign w:val="center"/>
          </w:tcPr>
          <w:p w14:paraId="4EF2E6DE" w14:textId="07EDD5F4" w:rsidR="002328EC" w:rsidRDefault="002328EC" w:rsidP="002328EC">
            <w:pPr>
              <w:jc w:val="center"/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b/>
                <w:bCs/>
                <w:sz w:val="20"/>
                <w:szCs w:val="20"/>
              </w:rPr>
              <w:t>Survey Question(s)</w:t>
            </w:r>
            <w:r w:rsidRPr="002328E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1" w:type="dxa"/>
            <w:vAlign w:val="center"/>
          </w:tcPr>
          <w:p w14:paraId="578FACDC" w14:textId="4A35B946" w:rsidR="002328EC" w:rsidRDefault="002328EC" w:rsidP="002328EC">
            <w:pPr>
              <w:jc w:val="center"/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b/>
                <w:bCs/>
                <w:sz w:val="20"/>
                <w:szCs w:val="20"/>
              </w:rPr>
              <w:t>Missing data</w:t>
            </w:r>
          </w:p>
        </w:tc>
        <w:tc>
          <w:tcPr>
            <w:tcW w:w="1068" w:type="dxa"/>
            <w:vAlign w:val="center"/>
          </w:tcPr>
          <w:p w14:paraId="3DE76870" w14:textId="0A118A49" w:rsidR="002328EC" w:rsidRDefault="002328EC" w:rsidP="002328EC">
            <w:pPr>
              <w:jc w:val="center"/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b/>
                <w:bCs/>
                <w:sz w:val="20"/>
                <w:szCs w:val="20"/>
              </w:rPr>
              <w:t>Missing %*</w:t>
            </w:r>
          </w:p>
        </w:tc>
        <w:tc>
          <w:tcPr>
            <w:tcW w:w="3290" w:type="dxa"/>
            <w:vAlign w:val="center"/>
          </w:tcPr>
          <w:p w14:paraId="719E5578" w14:textId="5DF2D834" w:rsidR="002328EC" w:rsidRDefault="002328EC" w:rsidP="002328EC">
            <w:pPr>
              <w:jc w:val="center"/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b/>
                <w:bCs/>
                <w:sz w:val="20"/>
                <w:szCs w:val="20"/>
              </w:rPr>
              <w:t>Note</w:t>
            </w:r>
          </w:p>
        </w:tc>
      </w:tr>
      <w:tr w:rsidR="002328EC" w14:paraId="558006FE" w14:textId="77777777" w:rsidTr="00177FBC">
        <w:tc>
          <w:tcPr>
            <w:tcW w:w="1508" w:type="dxa"/>
          </w:tcPr>
          <w:p w14:paraId="124AA0AC" w14:textId="485D19E2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803" w:type="dxa"/>
          </w:tcPr>
          <w:p w14:paraId="54029F21" w14:textId="36B6C885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>See Note</w:t>
            </w:r>
          </w:p>
        </w:tc>
        <w:tc>
          <w:tcPr>
            <w:tcW w:w="961" w:type="dxa"/>
          </w:tcPr>
          <w:p w14:paraId="039F9B1F" w14:textId="1D3772DB" w:rsidR="002328EC" w:rsidRDefault="002328EC" w:rsidP="00127D9C">
            <w:pPr>
              <w:jc w:val="center"/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8" w:type="dxa"/>
          </w:tcPr>
          <w:p w14:paraId="1D0E977B" w14:textId="733DFB8B" w:rsidR="002328EC" w:rsidRDefault="002328EC" w:rsidP="00127D9C">
            <w:pPr>
              <w:jc w:val="center"/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3290" w:type="dxa"/>
          </w:tcPr>
          <w:p w14:paraId="53D60B65" w14:textId="2BE80858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 xml:space="preserve">We used the imputed age variable </w:t>
            </w:r>
            <w:r w:rsidRPr="002328EC">
              <w:rPr>
                <w:rFonts w:ascii="Arial" w:hAnsi="Arial" w:cs="Arial"/>
                <w:bCs/>
                <w:sz w:val="20"/>
                <w:szCs w:val="20"/>
              </w:rPr>
              <w:t>provided by the BRFSS dataset.</w:t>
            </w:r>
          </w:p>
        </w:tc>
      </w:tr>
      <w:tr w:rsidR="002328EC" w14:paraId="1EBFF029" w14:textId="77777777" w:rsidTr="00177FBC">
        <w:tc>
          <w:tcPr>
            <w:tcW w:w="1508" w:type="dxa"/>
          </w:tcPr>
          <w:p w14:paraId="2B992E4B" w14:textId="7F94F3C1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803" w:type="dxa"/>
          </w:tcPr>
          <w:p w14:paraId="2E91BBEE" w14:textId="10582083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>What is your sex? or What was your sex at birth? Was it</w:t>
            </w:r>
            <w:proofErr w:type="gramStart"/>
            <w:r w:rsidRPr="00CF58E3">
              <w:rPr>
                <w:rFonts w:ascii="Arial" w:hAnsi="Arial" w:cs="Arial"/>
                <w:sz w:val="20"/>
                <w:szCs w:val="20"/>
              </w:rPr>
              <w:t>...</w:t>
            </w:r>
            <w:r w:rsidRPr="002328EC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2328EC">
              <w:rPr>
                <w:rFonts w:ascii="Arial" w:hAnsi="Arial" w:cs="Arial"/>
                <w:sz w:val="20"/>
                <w:szCs w:val="20"/>
              </w:rPr>
              <w:t>Multiple choice)</w:t>
            </w:r>
          </w:p>
        </w:tc>
        <w:tc>
          <w:tcPr>
            <w:tcW w:w="961" w:type="dxa"/>
          </w:tcPr>
          <w:p w14:paraId="27E35448" w14:textId="1FE3FC90" w:rsidR="002328EC" w:rsidRDefault="002328EC" w:rsidP="00127D9C">
            <w:pPr>
              <w:jc w:val="center"/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068" w:type="dxa"/>
          </w:tcPr>
          <w:p w14:paraId="5725182F" w14:textId="085CD1EB" w:rsidR="002328EC" w:rsidRDefault="002328EC" w:rsidP="00127D9C">
            <w:pPr>
              <w:jc w:val="center"/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3290" w:type="dxa"/>
          </w:tcPr>
          <w:p w14:paraId="451DAE99" w14:textId="77777777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328EC" w14:paraId="4A3DAC74" w14:textId="77777777" w:rsidTr="00177FBC">
        <w:tc>
          <w:tcPr>
            <w:tcW w:w="1508" w:type="dxa"/>
          </w:tcPr>
          <w:p w14:paraId="446D20CC" w14:textId="6BEDE149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>Geographic location</w:t>
            </w:r>
          </w:p>
        </w:tc>
        <w:tc>
          <w:tcPr>
            <w:tcW w:w="2803" w:type="dxa"/>
          </w:tcPr>
          <w:p w14:paraId="29900C06" w14:textId="1FE8A136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>See Note</w:t>
            </w:r>
          </w:p>
        </w:tc>
        <w:tc>
          <w:tcPr>
            <w:tcW w:w="961" w:type="dxa"/>
          </w:tcPr>
          <w:p w14:paraId="162A1AD3" w14:textId="3A7D597A" w:rsidR="002328EC" w:rsidRDefault="002328EC" w:rsidP="00127D9C">
            <w:pPr>
              <w:jc w:val="center"/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8" w:type="dxa"/>
          </w:tcPr>
          <w:p w14:paraId="6853BF8E" w14:textId="75DE7462" w:rsidR="002328EC" w:rsidRPr="00172D1F" w:rsidRDefault="002328EC" w:rsidP="00127D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2D1F"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3290" w:type="dxa"/>
          </w:tcPr>
          <w:p w14:paraId="6FE89F8C" w14:textId="021C5038" w:rsidR="002328EC" w:rsidRPr="00172D1F" w:rsidRDefault="00172D1F" w:rsidP="002328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 categorized to Census regions b</w:t>
            </w:r>
            <w:r w:rsidRPr="00172D1F">
              <w:rPr>
                <w:rFonts w:ascii="Arial" w:hAnsi="Arial" w:cs="Arial"/>
                <w:sz w:val="20"/>
                <w:szCs w:val="20"/>
              </w:rPr>
              <w:t xml:space="preserve">ased on </w:t>
            </w:r>
            <w:r>
              <w:rPr>
                <w:rFonts w:ascii="Arial" w:hAnsi="Arial" w:cs="Arial"/>
                <w:sz w:val="20"/>
                <w:szCs w:val="20"/>
              </w:rPr>
              <w:t xml:space="preserve">respondents’ state of residence </w:t>
            </w:r>
          </w:p>
        </w:tc>
      </w:tr>
      <w:tr w:rsidR="002328EC" w14:paraId="188B3383" w14:textId="77777777" w:rsidTr="00177FBC">
        <w:tc>
          <w:tcPr>
            <w:tcW w:w="1508" w:type="dxa"/>
          </w:tcPr>
          <w:p w14:paraId="3B0DBBE0" w14:textId="7223D659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2803" w:type="dxa"/>
          </w:tcPr>
          <w:p w14:paraId="18ED6322" w14:textId="63E3132F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>See Note</w:t>
            </w:r>
          </w:p>
        </w:tc>
        <w:tc>
          <w:tcPr>
            <w:tcW w:w="961" w:type="dxa"/>
          </w:tcPr>
          <w:p w14:paraId="6600D243" w14:textId="1963DFD9" w:rsidR="002328EC" w:rsidRDefault="002328EC" w:rsidP="00127D9C">
            <w:pPr>
              <w:jc w:val="center"/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068" w:type="dxa"/>
          </w:tcPr>
          <w:p w14:paraId="488F360C" w14:textId="278F3F48" w:rsidR="002328EC" w:rsidRDefault="002328EC" w:rsidP="00127D9C">
            <w:pPr>
              <w:jc w:val="center"/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3290" w:type="dxa"/>
          </w:tcPr>
          <w:p w14:paraId="39193ECE" w14:textId="3D7B7084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bCs/>
                <w:sz w:val="20"/>
                <w:szCs w:val="20"/>
              </w:rPr>
              <w:t>We used the imputed race variable provided by the BRFSS dataset in the years 2013, 2017, and 2019; however, BRFSS didn’t provide imputed race information in 2015.</w:t>
            </w:r>
          </w:p>
        </w:tc>
      </w:tr>
      <w:tr w:rsidR="002328EC" w14:paraId="7D2B9FDD" w14:textId="77777777" w:rsidTr="00177FBC">
        <w:tc>
          <w:tcPr>
            <w:tcW w:w="1508" w:type="dxa"/>
          </w:tcPr>
          <w:p w14:paraId="2F43F7CA" w14:textId="43985D1B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>Education level</w:t>
            </w:r>
          </w:p>
        </w:tc>
        <w:tc>
          <w:tcPr>
            <w:tcW w:w="2803" w:type="dxa"/>
          </w:tcPr>
          <w:p w14:paraId="5D85D9FF" w14:textId="4738B6E4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  <w:r w:rsidRPr="00CF58E3">
              <w:rPr>
                <w:rFonts w:ascii="Arial" w:hAnsi="Arial" w:cs="Arial"/>
                <w:sz w:val="20"/>
                <w:szCs w:val="20"/>
              </w:rPr>
              <w:t>What is the highest grade or year of school you</w:t>
            </w:r>
            <w:r w:rsidRPr="002328E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F58E3">
              <w:rPr>
                <w:rFonts w:ascii="Arial" w:hAnsi="Arial" w:cs="Arial"/>
                <w:sz w:val="20"/>
                <w:szCs w:val="20"/>
              </w:rPr>
              <w:t>completed?</w:t>
            </w:r>
            <w:r w:rsidRPr="002328EC">
              <w:rPr>
                <w:rFonts w:ascii="Arial" w:hAnsi="Arial" w:cs="Arial"/>
                <w:sz w:val="20"/>
                <w:szCs w:val="20"/>
              </w:rPr>
              <w:t xml:space="preserve"> (Multiple choice)</w:t>
            </w:r>
          </w:p>
        </w:tc>
        <w:tc>
          <w:tcPr>
            <w:tcW w:w="961" w:type="dxa"/>
          </w:tcPr>
          <w:p w14:paraId="7308EEC4" w14:textId="65CD19C0" w:rsidR="002328EC" w:rsidRDefault="002328EC" w:rsidP="00127D9C">
            <w:pPr>
              <w:jc w:val="center"/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>2065</w:t>
            </w:r>
          </w:p>
        </w:tc>
        <w:tc>
          <w:tcPr>
            <w:tcW w:w="1068" w:type="dxa"/>
          </w:tcPr>
          <w:p w14:paraId="38BCBAF5" w14:textId="0861BB30" w:rsidR="002328EC" w:rsidRDefault="002328EC" w:rsidP="00127D9C">
            <w:pPr>
              <w:jc w:val="center"/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color w:val="000000"/>
                <w:sz w:val="20"/>
                <w:szCs w:val="20"/>
              </w:rPr>
              <w:t>0.37%</w:t>
            </w:r>
          </w:p>
        </w:tc>
        <w:tc>
          <w:tcPr>
            <w:tcW w:w="3290" w:type="dxa"/>
          </w:tcPr>
          <w:p w14:paraId="3B5D1641" w14:textId="77777777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328EC" w14:paraId="3EAC0D6A" w14:textId="77777777" w:rsidTr="00177FBC">
        <w:tc>
          <w:tcPr>
            <w:tcW w:w="1508" w:type="dxa"/>
          </w:tcPr>
          <w:p w14:paraId="0DA0E2D7" w14:textId="2856CB26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>Employment status</w:t>
            </w:r>
          </w:p>
        </w:tc>
        <w:tc>
          <w:tcPr>
            <w:tcW w:w="2803" w:type="dxa"/>
          </w:tcPr>
          <w:p w14:paraId="702B07D4" w14:textId="24BC38D0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 xml:space="preserve">Are you currently...? (Multiple choice) </w:t>
            </w:r>
          </w:p>
        </w:tc>
        <w:tc>
          <w:tcPr>
            <w:tcW w:w="961" w:type="dxa"/>
          </w:tcPr>
          <w:p w14:paraId="3DD832EC" w14:textId="63DC4C64" w:rsidR="002328EC" w:rsidRDefault="002328EC" w:rsidP="00127D9C">
            <w:pPr>
              <w:jc w:val="center"/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>5105</w:t>
            </w:r>
          </w:p>
        </w:tc>
        <w:tc>
          <w:tcPr>
            <w:tcW w:w="1068" w:type="dxa"/>
          </w:tcPr>
          <w:p w14:paraId="2A265895" w14:textId="156B8773" w:rsidR="002328EC" w:rsidRDefault="002328EC" w:rsidP="00127D9C">
            <w:pPr>
              <w:jc w:val="center"/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color w:val="000000"/>
                <w:sz w:val="20"/>
                <w:szCs w:val="20"/>
              </w:rPr>
              <w:t>0.91%</w:t>
            </w:r>
          </w:p>
        </w:tc>
        <w:tc>
          <w:tcPr>
            <w:tcW w:w="3290" w:type="dxa"/>
          </w:tcPr>
          <w:p w14:paraId="1C212599" w14:textId="77777777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328EC" w14:paraId="20117223" w14:textId="77777777" w:rsidTr="00177FBC">
        <w:tc>
          <w:tcPr>
            <w:tcW w:w="1508" w:type="dxa"/>
          </w:tcPr>
          <w:p w14:paraId="59380890" w14:textId="77777777" w:rsidR="002328EC" w:rsidRPr="002328EC" w:rsidRDefault="002328EC" w:rsidP="002328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>Marital status</w:t>
            </w:r>
          </w:p>
          <w:p w14:paraId="698B6323" w14:textId="77777777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03" w:type="dxa"/>
          </w:tcPr>
          <w:p w14:paraId="2367286F" w14:textId="55AD6895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>Are you: (Multiple choice)</w:t>
            </w:r>
          </w:p>
        </w:tc>
        <w:tc>
          <w:tcPr>
            <w:tcW w:w="961" w:type="dxa"/>
          </w:tcPr>
          <w:p w14:paraId="4786E152" w14:textId="78920806" w:rsidR="002328EC" w:rsidRDefault="002328EC" w:rsidP="00127D9C">
            <w:pPr>
              <w:jc w:val="center"/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>3840</w:t>
            </w:r>
          </w:p>
        </w:tc>
        <w:tc>
          <w:tcPr>
            <w:tcW w:w="1068" w:type="dxa"/>
          </w:tcPr>
          <w:p w14:paraId="1C7EED12" w14:textId="154ABD9A" w:rsidR="002328EC" w:rsidRDefault="002328EC" w:rsidP="00127D9C">
            <w:pPr>
              <w:jc w:val="center"/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color w:val="000000"/>
                <w:sz w:val="20"/>
                <w:szCs w:val="20"/>
              </w:rPr>
              <w:t>0.68%</w:t>
            </w:r>
          </w:p>
        </w:tc>
        <w:tc>
          <w:tcPr>
            <w:tcW w:w="3290" w:type="dxa"/>
          </w:tcPr>
          <w:p w14:paraId="4C597CB1" w14:textId="77777777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328EC" w14:paraId="08BCB3B5" w14:textId="77777777" w:rsidTr="00177FBC">
        <w:tc>
          <w:tcPr>
            <w:tcW w:w="1508" w:type="dxa"/>
          </w:tcPr>
          <w:p w14:paraId="4792F860" w14:textId="6F587451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>Annual income</w:t>
            </w:r>
          </w:p>
        </w:tc>
        <w:tc>
          <w:tcPr>
            <w:tcW w:w="2803" w:type="dxa"/>
          </w:tcPr>
          <w:p w14:paraId="6C4F4C52" w14:textId="2A65B1E3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>Is your annual household income from all sources: (If respondent refuses at any income level,</w:t>
            </w:r>
            <w:r w:rsidR="00C533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328EC">
              <w:rPr>
                <w:rFonts w:ascii="Arial" w:hAnsi="Arial" w:cs="Arial"/>
                <w:sz w:val="20"/>
                <w:szCs w:val="20"/>
              </w:rPr>
              <w:t xml:space="preserve">code </w:t>
            </w:r>
            <w:r w:rsidR="00C5334F">
              <w:rPr>
                <w:rFonts w:ascii="Arial" w:hAnsi="Arial" w:cs="Arial"/>
                <w:sz w:val="20"/>
                <w:szCs w:val="20"/>
              </w:rPr>
              <w:t>“</w:t>
            </w:r>
            <w:r w:rsidRPr="002328EC">
              <w:rPr>
                <w:rFonts w:ascii="Arial" w:hAnsi="Arial" w:cs="Arial"/>
                <w:sz w:val="20"/>
                <w:szCs w:val="20"/>
              </w:rPr>
              <w:t>Refused</w:t>
            </w:r>
            <w:r w:rsidR="00C5334F">
              <w:rPr>
                <w:rFonts w:ascii="Arial" w:hAnsi="Arial" w:cs="Arial"/>
                <w:sz w:val="20"/>
                <w:szCs w:val="20"/>
              </w:rPr>
              <w:t>”</w:t>
            </w:r>
            <w:r w:rsidRPr="002328EC">
              <w:rPr>
                <w:rFonts w:ascii="Arial" w:hAnsi="Arial" w:cs="Arial"/>
                <w:sz w:val="20"/>
                <w:szCs w:val="20"/>
              </w:rPr>
              <w:t>.</w:t>
            </w:r>
            <w:r w:rsidR="00C533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1" w:type="dxa"/>
          </w:tcPr>
          <w:p w14:paraId="392FD0A3" w14:textId="70261022" w:rsidR="002328EC" w:rsidRDefault="002328EC" w:rsidP="00127D9C">
            <w:pPr>
              <w:jc w:val="center"/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>95660</w:t>
            </w:r>
          </w:p>
        </w:tc>
        <w:tc>
          <w:tcPr>
            <w:tcW w:w="1068" w:type="dxa"/>
          </w:tcPr>
          <w:p w14:paraId="7A63D7F3" w14:textId="7F45D7FE" w:rsidR="002328EC" w:rsidRDefault="002328EC" w:rsidP="00127D9C">
            <w:pPr>
              <w:jc w:val="center"/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color w:val="000000"/>
                <w:sz w:val="20"/>
                <w:szCs w:val="20"/>
              </w:rPr>
              <w:t>17.05%</w:t>
            </w:r>
          </w:p>
        </w:tc>
        <w:tc>
          <w:tcPr>
            <w:tcW w:w="3290" w:type="dxa"/>
          </w:tcPr>
          <w:p w14:paraId="63608434" w14:textId="77777777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328EC" w14:paraId="594D020D" w14:textId="77777777" w:rsidTr="00177FBC">
        <w:tc>
          <w:tcPr>
            <w:tcW w:w="1508" w:type="dxa"/>
          </w:tcPr>
          <w:p w14:paraId="6690322A" w14:textId="357C1DFD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>Care access</w:t>
            </w:r>
          </w:p>
        </w:tc>
        <w:tc>
          <w:tcPr>
            <w:tcW w:w="2803" w:type="dxa"/>
          </w:tcPr>
          <w:p w14:paraId="75975058" w14:textId="77777777" w:rsidR="002328EC" w:rsidRPr="002328EC" w:rsidRDefault="002328EC" w:rsidP="002328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 </w:t>
            </w:r>
            <w:r w:rsidRPr="002328EC">
              <w:rPr>
                <w:rFonts w:ascii="Calibri" w:hAnsi="Calibri" w:cs="Calibri"/>
                <w:lang w:eastAsia="zh-TW"/>
              </w:rPr>
              <w:t xml:space="preserve"> </w:t>
            </w:r>
            <w:r w:rsidRPr="002328EC">
              <w:rPr>
                <w:rFonts w:ascii="Arial" w:hAnsi="Arial" w:cs="Arial"/>
                <w:sz w:val="20"/>
                <w:szCs w:val="20"/>
              </w:rPr>
              <w:t xml:space="preserve">Do you have any kind of health care coverage, including health insurance, prepaid plans such as HMOs, or government plans such as Medicare, or Indian Health Service? </w:t>
            </w:r>
          </w:p>
          <w:p w14:paraId="44E15C49" w14:textId="58D6ED04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. </w:t>
            </w:r>
            <w:r w:rsidRPr="002328EC">
              <w:rPr>
                <w:rFonts w:ascii="Calibri" w:hAnsi="Calibri" w:cs="Calibri"/>
                <w:lang w:eastAsia="zh-TW"/>
              </w:rPr>
              <w:t xml:space="preserve"> </w:t>
            </w:r>
            <w:r w:rsidRPr="002328EC">
              <w:rPr>
                <w:rFonts w:ascii="Arial" w:hAnsi="Arial" w:cs="Arial"/>
                <w:sz w:val="20"/>
                <w:szCs w:val="20"/>
              </w:rPr>
              <w:t>Do you have one person you think of as your personal doctor or health care provider? (</w:t>
            </w:r>
            <w:proofErr w:type="gramStart"/>
            <w:r w:rsidRPr="002328EC">
              <w:rPr>
                <w:rFonts w:ascii="Arial" w:hAnsi="Arial" w:cs="Arial"/>
                <w:sz w:val="20"/>
                <w:szCs w:val="20"/>
              </w:rPr>
              <w:t>If</w:t>
            </w:r>
            <w:r w:rsidR="00C5334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328E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5334F">
              <w:rPr>
                <w:rFonts w:ascii="Arial" w:hAnsi="Arial" w:cs="Arial"/>
                <w:sz w:val="20"/>
                <w:szCs w:val="20"/>
              </w:rPr>
              <w:t>“</w:t>
            </w:r>
            <w:proofErr w:type="gramEnd"/>
            <w:r w:rsidRPr="002328EC">
              <w:rPr>
                <w:rFonts w:ascii="Arial" w:hAnsi="Arial" w:cs="Arial"/>
                <w:sz w:val="20"/>
                <w:szCs w:val="20"/>
              </w:rPr>
              <w:t>No</w:t>
            </w:r>
            <w:r w:rsidR="00C5334F">
              <w:rPr>
                <w:rFonts w:ascii="Arial" w:hAnsi="Arial" w:cs="Arial"/>
                <w:sz w:val="20"/>
                <w:szCs w:val="20"/>
              </w:rPr>
              <w:t>”</w:t>
            </w:r>
            <w:r w:rsidRPr="002328EC">
              <w:rPr>
                <w:rFonts w:ascii="Arial" w:hAnsi="Arial" w:cs="Arial"/>
                <w:sz w:val="20"/>
                <w:szCs w:val="20"/>
              </w:rPr>
              <w:t xml:space="preserve"> ask </w:t>
            </w:r>
            <w:r w:rsidR="00C5334F">
              <w:rPr>
                <w:rFonts w:ascii="Arial" w:hAnsi="Arial" w:cs="Arial"/>
                <w:sz w:val="20"/>
                <w:szCs w:val="20"/>
              </w:rPr>
              <w:t xml:space="preserve"> “</w:t>
            </w:r>
            <w:r w:rsidRPr="002328EC">
              <w:rPr>
                <w:rFonts w:ascii="Arial" w:hAnsi="Arial" w:cs="Arial"/>
                <w:sz w:val="20"/>
                <w:szCs w:val="20"/>
              </w:rPr>
              <w:t>Is there more than one or is there no person who you think of as your personal doctor or health care provider?</w:t>
            </w:r>
            <w:r w:rsidR="00C5334F">
              <w:rPr>
                <w:rFonts w:ascii="Arial" w:hAnsi="Arial" w:cs="Arial"/>
                <w:sz w:val="20"/>
                <w:szCs w:val="20"/>
              </w:rPr>
              <w:t>”</w:t>
            </w:r>
            <w:r w:rsidRPr="002328EC">
              <w:rPr>
                <w:rFonts w:ascii="Arial" w:hAnsi="Arial" w:cs="Arial"/>
                <w:sz w:val="20"/>
                <w:szCs w:val="20"/>
              </w:rPr>
              <w:t xml:space="preserve">.) </w:t>
            </w:r>
          </w:p>
        </w:tc>
        <w:tc>
          <w:tcPr>
            <w:tcW w:w="961" w:type="dxa"/>
          </w:tcPr>
          <w:p w14:paraId="149E2CFF" w14:textId="0DBD6A87" w:rsidR="002328EC" w:rsidRDefault="002328EC" w:rsidP="00127D9C">
            <w:pPr>
              <w:jc w:val="center"/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68" w:type="dxa"/>
          </w:tcPr>
          <w:p w14:paraId="1330E943" w14:textId="36AC84D3" w:rsidR="002328EC" w:rsidRDefault="002328EC" w:rsidP="00127D9C">
            <w:pPr>
              <w:jc w:val="center"/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3290" w:type="dxa"/>
          </w:tcPr>
          <w:p w14:paraId="22BC8520" w14:textId="4CAF01EE" w:rsidR="00127D9C" w:rsidRPr="002328EC" w:rsidRDefault="002328EC" w:rsidP="002328EC">
            <w:pPr>
              <w:rPr>
                <w:rFonts w:ascii="Arial" w:hAnsi="Arial" w:cs="Arial"/>
                <w:sz w:val="20"/>
                <w:szCs w:val="20"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 xml:space="preserve">Having care access means respondents with either </w:t>
            </w:r>
            <w:r w:rsidR="00127D9C">
              <w:rPr>
                <w:rFonts w:ascii="Arial" w:hAnsi="Arial" w:cs="Arial"/>
                <w:sz w:val="20"/>
                <w:szCs w:val="20"/>
              </w:rPr>
              <w:t>having h</w:t>
            </w:r>
            <w:r w:rsidRPr="002328EC">
              <w:rPr>
                <w:rFonts w:ascii="Arial" w:hAnsi="Arial" w:cs="Arial"/>
                <w:sz w:val="20"/>
                <w:szCs w:val="20"/>
              </w:rPr>
              <w:t>ealth insurance coverage” or having a personal doctor or health care provider</w:t>
            </w:r>
          </w:p>
          <w:p w14:paraId="567172C6" w14:textId="354BD6C5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2328EC" w14:paraId="3E493C41" w14:textId="77777777" w:rsidTr="00177FBC">
        <w:tc>
          <w:tcPr>
            <w:tcW w:w="1508" w:type="dxa"/>
          </w:tcPr>
          <w:p w14:paraId="11F445B3" w14:textId="16DB3D26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>Diabetes Education</w:t>
            </w:r>
          </w:p>
        </w:tc>
        <w:tc>
          <w:tcPr>
            <w:tcW w:w="2803" w:type="dxa"/>
          </w:tcPr>
          <w:p w14:paraId="6322A8CF" w14:textId="2E96B4BA" w:rsidR="002328EC" w:rsidRPr="00127D9C" w:rsidRDefault="00127D9C" w:rsidP="002328EC">
            <w:pPr>
              <w:rPr>
                <w:rFonts w:ascii="Arial" w:hAnsi="Arial" w:cs="Arial"/>
                <w:sz w:val="20"/>
                <w:szCs w:val="20"/>
              </w:rPr>
            </w:pPr>
            <w:r w:rsidRPr="00127D9C">
              <w:rPr>
                <w:rFonts w:ascii="Arial" w:hAnsi="Arial" w:cs="Arial"/>
                <w:sz w:val="20"/>
                <w:szCs w:val="20"/>
              </w:rPr>
              <w:t xml:space="preserve">Have you ever taken a course or class in how to manage your diabetes yourself? </w:t>
            </w:r>
          </w:p>
        </w:tc>
        <w:tc>
          <w:tcPr>
            <w:tcW w:w="961" w:type="dxa"/>
          </w:tcPr>
          <w:p w14:paraId="43B303A9" w14:textId="73C5AB46" w:rsidR="002328EC" w:rsidRDefault="002328EC" w:rsidP="00127D9C">
            <w:pPr>
              <w:jc w:val="center"/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sz w:val="20"/>
                <w:szCs w:val="20"/>
              </w:rPr>
              <w:t>1880</w:t>
            </w:r>
          </w:p>
        </w:tc>
        <w:tc>
          <w:tcPr>
            <w:tcW w:w="1068" w:type="dxa"/>
          </w:tcPr>
          <w:p w14:paraId="45A04AE7" w14:textId="01489FC8" w:rsidR="002328EC" w:rsidRDefault="002328EC" w:rsidP="00127D9C">
            <w:pPr>
              <w:jc w:val="center"/>
              <w:rPr>
                <w:rFonts w:ascii="Arial" w:hAnsi="Arial" w:cs="Arial"/>
                <w:b/>
                <w:bCs/>
              </w:rPr>
            </w:pPr>
            <w:r w:rsidRPr="002328EC">
              <w:rPr>
                <w:rFonts w:ascii="Arial" w:hAnsi="Arial" w:cs="Arial"/>
                <w:color w:val="000000"/>
                <w:sz w:val="20"/>
                <w:szCs w:val="20"/>
              </w:rPr>
              <w:t>0.34%</w:t>
            </w:r>
          </w:p>
        </w:tc>
        <w:tc>
          <w:tcPr>
            <w:tcW w:w="3290" w:type="dxa"/>
          </w:tcPr>
          <w:p w14:paraId="316657F6" w14:textId="6CF537BE" w:rsidR="002328EC" w:rsidRPr="00127D9C" w:rsidRDefault="002328EC" w:rsidP="00127D9C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28EC" w14:paraId="5F9E0A17" w14:textId="77777777" w:rsidTr="00177FBC">
        <w:tc>
          <w:tcPr>
            <w:tcW w:w="9630" w:type="dxa"/>
            <w:gridSpan w:val="5"/>
          </w:tcPr>
          <w:p w14:paraId="0740E501" w14:textId="4D2F4A79" w:rsidR="002328EC" w:rsidRDefault="002328EC" w:rsidP="002328E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2328EC">
              <w:rPr>
                <w:rFonts w:ascii="Arial" w:hAnsi="Arial" w:cs="Arial"/>
                <w:sz w:val="20"/>
                <w:szCs w:val="20"/>
              </w:rPr>
              <w:t>Sample size = 560,992</w:t>
            </w:r>
          </w:p>
        </w:tc>
      </w:tr>
    </w:tbl>
    <w:p w14:paraId="57665458" w14:textId="77777777" w:rsidR="002328EC" w:rsidRDefault="002328EC" w:rsidP="00974112">
      <w:pPr>
        <w:rPr>
          <w:rFonts w:ascii="Arial" w:hAnsi="Arial" w:cs="Arial"/>
          <w:b/>
          <w:bCs/>
        </w:rPr>
      </w:pPr>
    </w:p>
    <w:p w14:paraId="492AF4DB" w14:textId="1D28573B" w:rsidR="00A923B6" w:rsidRPr="00907D03" w:rsidRDefault="00CF58E3" w:rsidP="00A923B6">
      <w:pPr>
        <w:rPr>
          <w:rFonts w:ascii="Arial" w:hAnsi="Arial" w:cs="Arial"/>
          <w:sz w:val="20"/>
          <w:szCs w:val="20"/>
        </w:rPr>
      </w:pPr>
      <w:r w:rsidRPr="00974112"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Reference: </w:t>
      </w:r>
      <w:r w:rsidRPr="000B7D59">
        <w:rPr>
          <w:rFonts w:ascii="Arial" w:hAnsi="Arial" w:cs="Arial"/>
          <w:sz w:val="20"/>
          <w:szCs w:val="20"/>
        </w:rPr>
        <w:t>Centers for Disease Control and Prevention (CDC). </w:t>
      </w:r>
      <w:r w:rsidRPr="000B7D59">
        <w:rPr>
          <w:rFonts w:ascii="Arial" w:hAnsi="Arial" w:cs="Arial"/>
          <w:i/>
          <w:iCs/>
          <w:sz w:val="20"/>
          <w:szCs w:val="20"/>
        </w:rPr>
        <w:t>Behavioral Risk Factor Surveillance System Survey Questionnaire</w:t>
      </w:r>
      <w:r w:rsidRPr="000B7D59">
        <w:rPr>
          <w:rFonts w:ascii="Arial" w:hAnsi="Arial" w:cs="Arial"/>
          <w:sz w:val="20"/>
          <w:szCs w:val="20"/>
        </w:rPr>
        <w:t>. Atlanta, Georgia: U.S. Department of Health and Human Services, Centers for Disease Control and Prevention.</w:t>
      </w:r>
      <w:r>
        <w:rPr>
          <w:rFonts w:ascii="Arial" w:hAnsi="Arial" w:cs="Arial"/>
          <w:sz w:val="20"/>
          <w:szCs w:val="20"/>
        </w:rPr>
        <w:t xml:space="preserve"> </w:t>
      </w:r>
      <w:r w:rsidRPr="00AB3708">
        <w:rPr>
          <w:rFonts w:ascii="Arial" w:hAnsi="Arial" w:cs="Arial"/>
          <w:i/>
          <w:iCs/>
          <w:sz w:val="20"/>
          <w:szCs w:val="20"/>
        </w:rPr>
        <w:t>Accessed June, 2022</w:t>
      </w:r>
      <w:r>
        <w:rPr>
          <w:rFonts w:ascii="Arial" w:hAnsi="Arial" w:cs="Arial"/>
          <w:sz w:val="20"/>
          <w:szCs w:val="20"/>
        </w:rPr>
        <w:t>.</w:t>
      </w:r>
    </w:p>
    <w:sectPr w:rsidR="00A923B6" w:rsidRPr="00907D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C664F"/>
    <w:multiLevelType w:val="hybridMultilevel"/>
    <w:tmpl w:val="5D4EF1EE"/>
    <w:lvl w:ilvl="0" w:tplc="172413C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5060A3"/>
    <w:multiLevelType w:val="hybridMultilevel"/>
    <w:tmpl w:val="27FAECDA"/>
    <w:lvl w:ilvl="0" w:tplc="172413C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1F7CB0"/>
    <w:multiLevelType w:val="hybridMultilevel"/>
    <w:tmpl w:val="514ADC9A"/>
    <w:lvl w:ilvl="0" w:tplc="0AA2244A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2003672">
    <w:abstractNumId w:val="2"/>
  </w:num>
  <w:num w:numId="2" w16cid:durableId="524178180">
    <w:abstractNumId w:val="1"/>
  </w:num>
  <w:num w:numId="3" w16cid:durableId="6736074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97C"/>
    <w:rsid w:val="000057FC"/>
    <w:rsid w:val="000620D6"/>
    <w:rsid w:val="00086272"/>
    <w:rsid w:val="000937D9"/>
    <w:rsid w:val="000A20B0"/>
    <w:rsid w:val="000C61C6"/>
    <w:rsid w:val="000D6E27"/>
    <w:rsid w:val="00127D9C"/>
    <w:rsid w:val="001301E5"/>
    <w:rsid w:val="00155734"/>
    <w:rsid w:val="00161F18"/>
    <w:rsid w:val="00172D1F"/>
    <w:rsid w:val="00177FBC"/>
    <w:rsid w:val="001822B1"/>
    <w:rsid w:val="002328EC"/>
    <w:rsid w:val="002778B2"/>
    <w:rsid w:val="002A475A"/>
    <w:rsid w:val="002D158D"/>
    <w:rsid w:val="002D4E0D"/>
    <w:rsid w:val="002F3F94"/>
    <w:rsid w:val="002F4C4E"/>
    <w:rsid w:val="002F4D94"/>
    <w:rsid w:val="00300161"/>
    <w:rsid w:val="0036793E"/>
    <w:rsid w:val="00390A21"/>
    <w:rsid w:val="00392FBF"/>
    <w:rsid w:val="004139F1"/>
    <w:rsid w:val="004240DF"/>
    <w:rsid w:val="00452A79"/>
    <w:rsid w:val="004540C5"/>
    <w:rsid w:val="004B6569"/>
    <w:rsid w:val="004E42D2"/>
    <w:rsid w:val="005157CC"/>
    <w:rsid w:val="00527461"/>
    <w:rsid w:val="0055203B"/>
    <w:rsid w:val="00553A8A"/>
    <w:rsid w:val="00563A70"/>
    <w:rsid w:val="0058374E"/>
    <w:rsid w:val="00594FF7"/>
    <w:rsid w:val="005E3EE8"/>
    <w:rsid w:val="005F2B59"/>
    <w:rsid w:val="00607AF2"/>
    <w:rsid w:val="00627542"/>
    <w:rsid w:val="006375D4"/>
    <w:rsid w:val="00641E68"/>
    <w:rsid w:val="00665BC7"/>
    <w:rsid w:val="006A6578"/>
    <w:rsid w:val="006F0018"/>
    <w:rsid w:val="006F1EF4"/>
    <w:rsid w:val="007405DC"/>
    <w:rsid w:val="00792763"/>
    <w:rsid w:val="007C3178"/>
    <w:rsid w:val="007D6BA3"/>
    <w:rsid w:val="00827FF8"/>
    <w:rsid w:val="008450C7"/>
    <w:rsid w:val="008451DD"/>
    <w:rsid w:val="00874A4B"/>
    <w:rsid w:val="00883523"/>
    <w:rsid w:val="00886E57"/>
    <w:rsid w:val="008A26C1"/>
    <w:rsid w:val="008C3011"/>
    <w:rsid w:val="00907D03"/>
    <w:rsid w:val="009164ED"/>
    <w:rsid w:val="00926847"/>
    <w:rsid w:val="00974112"/>
    <w:rsid w:val="00990925"/>
    <w:rsid w:val="009A497C"/>
    <w:rsid w:val="009A7102"/>
    <w:rsid w:val="009B5C65"/>
    <w:rsid w:val="009C0788"/>
    <w:rsid w:val="00A54E90"/>
    <w:rsid w:val="00A86943"/>
    <w:rsid w:val="00A923B6"/>
    <w:rsid w:val="00AB3708"/>
    <w:rsid w:val="00AD2D75"/>
    <w:rsid w:val="00B008FA"/>
    <w:rsid w:val="00B049CF"/>
    <w:rsid w:val="00B817A1"/>
    <w:rsid w:val="00B96352"/>
    <w:rsid w:val="00BA2141"/>
    <w:rsid w:val="00BA3BE0"/>
    <w:rsid w:val="00BC2A8F"/>
    <w:rsid w:val="00BD011F"/>
    <w:rsid w:val="00BF4838"/>
    <w:rsid w:val="00C032C4"/>
    <w:rsid w:val="00C0558E"/>
    <w:rsid w:val="00C14F0F"/>
    <w:rsid w:val="00C421F9"/>
    <w:rsid w:val="00C46774"/>
    <w:rsid w:val="00C5334F"/>
    <w:rsid w:val="00C6608C"/>
    <w:rsid w:val="00C66413"/>
    <w:rsid w:val="00C679DA"/>
    <w:rsid w:val="00C70AB4"/>
    <w:rsid w:val="00C769BE"/>
    <w:rsid w:val="00C96C0D"/>
    <w:rsid w:val="00CA12D7"/>
    <w:rsid w:val="00CC63FC"/>
    <w:rsid w:val="00CF58E3"/>
    <w:rsid w:val="00D954A5"/>
    <w:rsid w:val="00E17400"/>
    <w:rsid w:val="00E826D3"/>
    <w:rsid w:val="00E84FCD"/>
    <w:rsid w:val="00E95541"/>
    <w:rsid w:val="00EB1B34"/>
    <w:rsid w:val="00EC7977"/>
    <w:rsid w:val="00F026C6"/>
    <w:rsid w:val="00F11470"/>
    <w:rsid w:val="00F242C3"/>
    <w:rsid w:val="00F90158"/>
    <w:rsid w:val="00F97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DA841"/>
  <w15:chartTrackingRefBased/>
  <w15:docId w15:val="{9C867854-48E8-564E-B610-8781FC4F7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8E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497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9A497C"/>
    <w:rPr>
      <w:rFonts w:eastAsia="SimSu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49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497C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497C"/>
    <w:rPr>
      <w:rFonts w:eastAsiaTheme="minorHAnsi"/>
      <w:sz w:val="20"/>
      <w:szCs w:val="20"/>
      <w:lang w:eastAsia="en-US"/>
    </w:rPr>
  </w:style>
  <w:style w:type="table" w:styleId="TableGridLight">
    <w:name w:val="Grid Table Light"/>
    <w:basedOn w:val="TableNormal"/>
    <w:uiPriority w:val="40"/>
    <w:rsid w:val="009A497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B817A1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lang w:eastAsia="en-US"/>
    </w:rPr>
  </w:style>
  <w:style w:type="paragraph" w:styleId="NormalWeb">
    <w:name w:val="Normal (Web)"/>
    <w:basedOn w:val="Normal"/>
    <w:uiPriority w:val="99"/>
    <w:unhideWhenUsed/>
    <w:rsid w:val="00CF58E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16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05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19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746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385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25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58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4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35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23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16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33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23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24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3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43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4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8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4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3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31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11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19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98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71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05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92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7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80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8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18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73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13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16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714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36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7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92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51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57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99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24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32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10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98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9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76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91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0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65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321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BDFB24-1717-0A49-9CC7-3296D44ED3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675</Words>
  <Characters>3648</Characters>
  <Application>Microsoft Office Word</Application>
  <DocSecurity>0</DocSecurity>
  <Lines>7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Lai</dc:creator>
  <cp:keywords/>
  <dc:description/>
  <cp:lastModifiedBy>Tim Lai</cp:lastModifiedBy>
  <cp:revision>13</cp:revision>
  <dcterms:created xsi:type="dcterms:W3CDTF">2022-08-10T15:06:00Z</dcterms:created>
  <dcterms:modified xsi:type="dcterms:W3CDTF">2022-09-08T14:42:00Z</dcterms:modified>
</cp:coreProperties>
</file>